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C6715" w14:textId="77777777" w:rsidR="00CD06FC" w:rsidRPr="00EB4677" w:rsidRDefault="00CD06FC" w:rsidP="00CD06FC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EB4677">
        <w:rPr>
          <w:rFonts w:ascii="Times New Roman" w:hAnsi="Times New Roman" w:cs="Times New Roman" w:hint="eastAsia"/>
          <w:b/>
          <w:bCs/>
        </w:rPr>
        <w:t>Table S1. Analysis of Baseline Characteristics in Clinical Patients.</w:t>
      </w:r>
    </w:p>
    <w:tbl>
      <w:tblPr>
        <w:tblW w:w="8140" w:type="dxa"/>
        <w:jc w:val="center"/>
        <w:tblLayout w:type="fixed"/>
        <w:tblLook w:val="04A0" w:firstRow="1" w:lastRow="0" w:firstColumn="1" w:lastColumn="0" w:noHBand="0" w:noVBand="1"/>
      </w:tblPr>
      <w:tblGrid>
        <w:gridCol w:w="2653"/>
        <w:gridCol w:w="2263"/>
        <w:gridCol w:w="2264"/>
        <w:gridCol w:w="960"/>
      </w:tblGrid>
      <w:tr w:rsidR="00CD06FC" w:rsidRPr="00EB4677" w14:paraId="15ABBCBF" w14:textId="77777777" w:rsidTr="00293926">
        <w:trPr>
          <w:trHeight w:val="276"/>
          <w:jc w:val="center"/>
        </w:trPr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B7AF5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bookmarkStart w:id="0" w:name="_Hlk212212411"/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Group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8B2E4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NC</w:t>
            </w:r>
          </w:p>
          <w:p w14:paraId="6FD39CE8" w14:textId="14D8C98B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(n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=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2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76672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AKI</w:t>
            </w:r>
          </w:p>
          <w:p w14:paraId="7C61E81F" w14:textId="23FC28E8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(n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=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2DCC1" w14:textId="78ECE4EF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bookmarkEnd w:id="0"/>
      <w:tr w:rsidR="00CD06FC" w:rsidRPr="00EB4677" w14:paraId="13A2F051" w14:textId="77777777" w:rsidTr="00293926">
        <w:trPr>
          <w:trHeight w:val="276"/>
          <w:jc w:val="center"/>
        </w:trPr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9CB0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Age (year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F9B5" w14:textId="4DBD174C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54.58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2.2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772A3" w14:textId="59D0B569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60.08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4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C7E8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0.32</w:t>
            </w:r>
          </w:p>
        </w:tc>
      </w:tr>
      <w:tr w:rsidR="00CD06FC" w:rsidRPr="00EB4677" w14:paraId="15120B9E" w14:textId="77777777" w:rsidTr="00293926">
        <w:trPr>
          <w:trHeight w:val="276"/>
          <w:jc w:val="center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0F84" w14:textId="389066EA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Gender (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m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ale/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f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emale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2EB7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5/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14BF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7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BD4D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0.68</w:t>
            </w:r>
          </w:p>
        </w:tc>
      </w:tr>
      <w:tr w:rsidR="00CD06FC" w:rsidRPr="00EB4677" w14:paraId="0DBFACE7" w14:textId="77777777" w:rsidTr="00293926">
        <w:trPr>
          <w:trHeight w:val="276"/>
          <w:jc w:val="center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5B4D" w14:textId="0109823B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BMI (kg/m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8DEF" w14:textId="6A8981D6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6.05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.7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F87E" w14:textId="27A77C5B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4.17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DE8E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0.06</w:t>
            </w:r>
          </w:p>
        </w:tc>
      </w:tr>
      <w:tr w:rsidR="00CD06FC" w:rsidRPr="00EB4677" w14:paraId="0A091C0A" w14:textId="77777777" w:rsidTr="00293926">
        <w:trPr>
          <w:trHeight w:val="324"/>
          <w:jc w:val="center"/>
        </w:trPr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58E00E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BUN (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mol/L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982D2A" w14:textId="11F63555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5.27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.41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0960F3" w14:textId="2EEF54FA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3.22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3.38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D92910" w14:textId="5018BF1E" w:rsidR="00CD06FC" w:rsidRPr="00EB4677" w:rsidRDefault="00293926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 xml:space="preserve">&lt; </w:t>
            </w:r>
            <w:r w:rsidR="00CD06FC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  <w:tr w:rsidR="00CD06FC" w:rsidRPr="00EB4677" w14:paraId="294F795F" w14:textId="77777777" w:rsidTr="00293926">
        <w:trPr>
          <w:trHeight w:val="324"/>
          <w:jc w:val="center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5B37" w14:textId="7777777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Scr (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mol/L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0D93" w14:textId="07A4E7E6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65.21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3.9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638B" w14:textId="2BD28237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327.79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23.77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AC9B" w14:textId="1EEAAC65" w:rsidR="00CD06FC" w:rsidRPr="00EB4677" w:rsidRDefault="00293926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 xml:space="preserve">&lt; </w:t>
            </w:r>
            <w:r w:rsidR="00CD06FC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  <w:tr w:rsidR="00CD06FC" w:rsidRPr="00EB4677" w14:paraId="3044DCB4" w14:textId="77777777" w:rsidTr="00293926">
        <w:trPr>
          <w:trHeight w:val="324"/>
          <w:jc w:val="center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FFACA" w14:textId="64D5CB80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eGFR (ml/min/1.73m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509F2" w14:textId="34C927FB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90.43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2.2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B7EB3" w14:textId="5F7405A5" w:rsidR="00CD06FC" w:rsidRPr="00EB4677" w:rsidRDefault="00CD06FC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20.33</w:t>
            </w:r>
            <w:r w:rsidR="00293926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±</w:t>
            </w:r>
            <w:r w:rsidR="00293926" w:rsidRPr="00EB467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12.01</w:t>
            </w:r>
            <w:r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8878C" w14:textId="2CED35B9" w:rsidR="00CD06FC" w:rsidRPr="00EB4677" w:rsidRDefault="00293926" w:rsidP="0029392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14:ligatures w14:val="none"/>
              </w:rPr>
            </w:pPr>
            <w:r w:rsidRPr="00EB467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 xml:space="preserve">&lt; </w:t>
            </w:r>
            <w:r w:rsidR="00CD06FC" w:rsidRPr="00EB467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</w:tbl>
    <w:p w14:paraId="3F9BCBCA" w14:textId="5D55A79A" w:rsidR="00CD06FC" w:rsidRPr="00EB4677" w:rsidRDefault="00CD06FC" w:rsidP="00CD06FC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EB4677">
        <w:rPr>
          <w:rFonts w:ascii="Times New Roman" w:eastAsia="宋体" w:hAnsi="Times New Roman" w:cs="Times New Roman" w:hint="eastAsia"/>
          <w:szCs w:val="22"/>
        </w:rPr>
        <w:t xml:space="preserve">Note: </w:t>
      </w:r>
      <w:r w:rsidRPr="00EB4677">
        <w:rPr>
          <w:rFonts w:ascii="Times New Roman" w:eastAsia="宋体" w:hAnsi="Times New Roman" w:cs="Times New Roman" w:hint="eastAsia"/>
          <w:sz w:val="24"/>
          <w14:ligatures w14:val="none"/>
        </w:rPr>
        <w:t>Data are presented as mean</w:t>
      </w:r>
      <w:r w:rsidR="00293926"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EB4677">
        <w:rPr>
          <w:rFonts w:ascii="Times New Roman" w:eastAsia="宋体" w:hAnsi="Times New Roman" w:cs="Times New Roman"/>
          <w:sz w:val="24"/>
          <w14:ligatures w14:val="none"/>
        </w:rPr>
        <w:t>±</w:t>
      </w:r>
      <w:r w:rsidR="00293926"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EB4677">
        <w:rPr>
          <w:rFonts w:ascii="Times New Roman" w:eastAsia="宋体" w:hAnsi="Times New Roman" w:cs="Times New Roman" w:hint="eastAsia"/>
          <w:sz w:val="24"/>
          <w14:ligatures w14:val="none"/>
        </w:rPr>
        <w:t>standard error of the mean (Mean</w:t>
      </w:r>
      <w:r w:rsidR="00293926"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EB4677">
        <w:rPr>
          <w:rFonts w:ascii="Times New Roman" w:eastAsia="宋体" w:hAnsi="Times New Roman" w:cs="Times New Roman"/>
          <w:sz w:val="24"/>
          <w14:ligatures w14:val="none"/>
        </w:rPr>
        <w:t>±</w:t>
      </w:r>
      <w:r w:rsidR="00293926"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SEM). </w:t>
      </w:r>
      <w:r w:rsidRPr="00EB4677">
        <w:rPr>
          <w:rFonts w:ascii="Times New Roman" w:eastAsia="宋体" w:hAnsi="Times New Roman" w:cs="Times New Roman" w:hint="eastAsia"/>
          <w:sz w:val="24"/>
          <w:vertAlign w:val="superscript"/>
          <w14:ligatures w14:val="none"/>
        </w:rPr>
        <w:t>**</w:t>
      </w:r>
      <w:r w:rsidRPr="00EB4677">
        <w:rPr>
          <w:rFonts w:ascii="Times New Roman" w:eastAsia="宋体" w:hAnsi="Times New Roman" w:cs="Times New Roman" w:hint="eastAsia"/>
          <w:i/>
          <w:iCs/>
          <w:sz w:val="24"/>
          <w14:ligatures w14:val="none"/>
        </w:rPr>
        <w:t xml:space="preserve">P </w:t>
      </w:r>
      <w:r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&lt; 0.01, </w:t>
      </w:r>
      <w:r w:rsidRPr="00EB4677">
        <w:rPr>
          <w:rFonts w:ascii="Times New Roman" w:eastAsia="宋体" w:hAnsi="Times New Roman" w:cs="Times New Roman"/>
          <w:szCs w:val="22"/>
        </w:rPr>
        <w:t>compared with</w:t>
      </w:r>
      <w:r w:rsidRPr="00EB4677">
        <w:rPr>
          <w:rFonts w:ascii="Times New Roman" w:eastAsia="宋体" w:hAnsi="Times New Roman" w:cs="Times New Roman" w:hint="eastAsia"/>
          <w:sz w:val="24"/>
          <w14:ligatures w14:val="none"/>
        </w:rPr>
        <w:t xml:space="preserve"> the NC group.</w:t>
      </w:r>
    </w:p>
    <w:p w14:paraId="56E5E9FC" w14:textId="77777777" w:rsidR="00CD06FC" w:rsidRPr="00EB4677" w:rsidRDefault="00CD06FC" w:rsidP="00CD06FC">
      <w:pPr>
        <w:widowControl/>
        <w:spacing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EB4677">
        <w:rPr>
          <w:rFonts w:ascii="Times New Roman" w:eastAsia="宋体" w:hAnsi="Times New Roman" w:cs="Times New Roman"/>
          <w:sz w:val="24"/>
          <w14:ligatures w14:val="none"/>
        </w:rPr>
        <w:br w:type="page"/>
      </w:r>
    </w:p>
    <w:p w14:paraId="4D4E4E13" w14:textId="77777777" w:rsidR="00CD06FC" w:rsidRPr="00EB4677" w:rsidRDefault="00CD06FC" w:rsidP="00CD06FC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EB4677">
        <w:rPr>
          <w:rFonts w:ascii="Times New Roman" w:hAnsi="Times New Roman" w:cs="Times New Roman" w:hint="eastAsia"/>
          <w:b/>
          <w:bCs/>
        </w:rPr>
        <w:lastRenderedPageBreak/>
        <w:t>Table S2. The primers used for quantitative real time PCR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3427"/>
        <w:gridCol w:w="3427"/>
      </w:tblGrid>
      <w:tr w:rsidR="00CD06FC" w:rsidRPr="00EB4677" w14:paraId="09D19417" w14:textId="77777777" w:rsidTr="000E1593">
        <w:trPr>
          <w:trHeight w:val="276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60D76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_Hlk218008094"/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s</w:t>
            </w: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F4A8B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s (5’-3’)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BBF2A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s (5’-3’)</w:t>
            </w:r>
          </w:p>
        </w:tc>
      </w:tr>
      <w:bookmarkEnd w:id="1"/>
      <w:tr w:rsidR="00CD06FC" w:rsidRPr="00EB4677" w14:paraId="7E4D1525" w14:textId="77777777" w:rsidTr="000E1593">
        <w:trPr>
          <w:trHeight w:val="276"/>
        </w:trPr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AE410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L2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human)</w:t>
            </w:r>
          </w:p>
        </w:tc>
        <w:tc>
          <w:tcPr>
            <w:tcW w:w="34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C0C03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GTGAGCAGCCTGTAA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58C89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CAGACATCCTTTGCTCT</w:t>
            </w:r>
          </w:p>
        </w:tc>
      </w:tr>
      <w:tr w:rsidR="00CD06FC" w:rsidRPr="00EB4677" w14:paraId="53F6C787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6E31212D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L2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mouse)</w:t>
            </w:r>
          </w:p>
        </w:tc>
        <w:tc>
          <w:tcPr>
            <w:tcW w:w="3408" w:type="dxa"/>
            <w:noWrap/>
            <w:vAlign w:val="center"/>
            <w:hideMark/>
          </w:tcPr>
          <w:p w14:paraId="6DD2BB8C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TGGGGGCAGCCTTCTC</w:t>
            </w:r>
          </w:p>
        </w:tc>
        <w:tc>
          <w:tcPr>
            <w:tcW w:w="3398" w:type="dxa"/>
            <w:noWrap/>
            <w:vAlign w:val="center"/>
            <w:hideMark/>
          </w:tcPr>
          <w:p w14:paraId="4871E1F8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CACTTCAGATTCCACCCA</w:t>
            </w:r>
          </w:p>
        </w:tc>
      </w:tr>
      <w:tr w:rsidR="00CD06FC" w:rsidRPr="00EB4677" w14:paraId="3912034B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3D51571E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aR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human)</w:t>
            </w:r>
          </w:p>
        </w:tc>
        <w:tc>
          <w:tcPr>
            <w:tcW w:w="3408" w:type="dxa"/>
            <w:noWrap/>
            <w:vAlign w:val="center"/>
            <w:hideMark/>
          </w:tcPr>
          <w:p w14:paraId="7487E1E7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AACAAGCAGGGGCTCTTA</w:t>
            </w:r>
          </w:p>
        </w:tc>
        <w:tc>
          <w:tcPr>
            <w:tcW w:w="3398" w:type="dxa"/>
            <w:noWrap/>
            <w:vAlign w:val="center"/>
            <w:hideMark/>
          </w:tcPr>
          <w:p w14:paraId="1BF24A1D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CGCTGCTCACCATATCAC</w:t>
            </w:r>
          </w:p>
        </w:tc>
      </w:tr>
      <w:tr w:rsidR="00CD06FC" w:rsidRPr="00EB4677" w14:paraId="5309D7F2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0315160A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aR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mouse)</w:t>
            </w:r>
          </w:p>
        </w:tc>
        <w:tc>
          <w:tcPr>
            <w:tcW w:w="3408" w:type="dxa"/>
            <w:noWrap/>
            <w:vAlign w:val="center"/>
            <w:hideMark/>
          </w:tcPr>
          <w:p w14:paraId="5AFB1D2D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CTTGGCTCACCTGATTCTCC</w:t>
            </w:r>
          </w:p>
        </w:tc>
        <w:tc>
          <w:tcPr>
            <w:tcW w:w="3398" w:type="dxa"/>
            <w:noWrap/>
            <w:vAlign w:val="center"/>
            <w:hideMark/>
          </w:tcPr>
          <w:p w14:paraId="6E9B333F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GGCGAAGGCGGTTCTCAC</w:t>
            </w:r>
          </w:p>
        </w:tc>
      </w:tr>
      <w:tr w:rsidR="00CD06FC" w:rsidRPr="00EB4677" w14:paraId="0FB8D196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3BAE33A9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-1β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human)</w:t>
            </w:r>
          </w:p>
        </w:tc>
        <w:tc>
          <w:tcPr>
            <w:tcW w:w="3408" w:type="dxa"/>
            <w:noWrap/>
            <w:vAlign w:val="center"/>
            <w:hideMark/>
          </w:tcPr>
          <w:p w14:paraId="25009E95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GTACCTGTCCTGCGTGTT</w:t>
            </w:r>
          </w:p>
        </w:tc>
        <w:tc>
          <w:tcPr>
            <w:tcW w:w="3398" w:type="dxa"/>
            <w:noWrap/>
            <w:vAlign w:val="center"/>
            <w:hideMark/>
          </w:tcPr>
          <w:p w14:paraId="23D078D9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AACTGGGCAGACTCAAA</w:t>
            </w:r>
          </w:p>
        </w:tc>
      </w:tr>
      <w:tr w:rsidR="00CD06FC" w:rsidRPr="00EB4677" w14:paraId="5C147577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404D162C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-1β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mouse)</w:t>
            </w:r>
          </w:p>
        </w:tc>
        <w:tc>
          <w:tcPr>
            <w:tcW w:w="3408" w:type="dxa"/>
            <w:noWrap/>
            <w:vAlign w:val="center"/>
            <w:hideMark/>
          </w:tcPr>
          <w:p w14:paraId="6858760A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CTCAGGGTCACAAGAA</w:t>
            </w:r>
          </w:p>
        </w:tc>
        <w:tc>
          <w:tcPr>
            <w:tcW w:w="3398" w:type="dxa"/>
            <w:noWrap/>
            <w:vAlign w:val="center"/>
            <w:hideMark/>
          </w:tcPr>
          <w:p w14:paraId="24B55898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GCTGCCTAATGTCCCCTT</w:t>
            </w:r>
          </w:p>
        </w:tc>
      </w:tr>
      <w:tr w:rsidR="00CD06FC" w:rsidRPr="00EB4677" w14:paraId="3E488755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17EB438E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</w:t>
            </w:r>
          </w:p>
          <w:p w14:paraId="378B5296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mouse)</w:t>
            </w:r>
          </w:p>
        </w:tc>
        <w:tc>
          <w:tcPr>
            <w:tcW w:w="3408" w:type="dxa"/>
            <w:noWrap/>
            <w:vAlign w:val="center"/>
            <w:hideMark/>
          </w:tcPr>
          <w:p w14:paraId="76EC2093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GCTGGCCTCTGGAGTAGAT</w:t>
            </w:r>
          </w:p>
        </w:tc>
        <w:tc>
          <w:tcPr>
            <w:tcW w:w="3398" w:type="dxa"/>
            <w:noWrap/>
            <w:vAlign w:val="center"/>
            <w:hideMark/>
          </w:tcPr>
          <w:p w14:paraId="5BAAB0AB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GCAGTCTTCTTCGGTGTG</w:t>
            </w:r>
          </w:p>
        </w:tc>
      </w:tr>
      <w:tr w:rsidR="00CD06FC" w:rsidRPr="00EB4677" w14:paraId="0C217321" w14:textId="77777777" w:rsidTr="000E1593">
        <w:trPr>
          <w:trHeight w:val="276"/>
        </w:trPr>
        <w:tc>
          <w:tcPr>
            <w:tcW w:w="1500" w:type="dxa"/>
            <w:noWrap/>
            <w:vAlign w:val="center"/>
            <w:hideMark/>
          </w:tcPr>
          <w:p w14:paraId="7F7CA157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β-actin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man)</w:t>
            </w:r>
          </w:p>
        </w:tc>
        <w:tc>
          <w:tcPr>
            <w:tcW w:w="3408" w:type="dxa"/>
            <w:noWrap/>
            <w:vAlign w:val="center"/>
            <w:hideMark/>
          </w:tcPr>
          <w:p w14:paraId="6B468229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TGTACGTTGCTATCCAGGC</w:t>
            </w:r>
          </w:p>
        </w:tc>
        <w:tc>
          <w:tcPr>
            <w:tcW w:w="3398" w:type="dxa"/>
            <w:noWrap/>
            <w:vAlign w:val="center"/>
            <w:hideMark/>
          </w:tcPr>
          <w:p w14:paraId="0AFC4CF8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CTTAATGTCACGCACGAT</w:t>
            </w:r>
          </w:p>
        </w:tc>
      </w:tr>
      <w:tr w:rsidR="00CD06FC" w:rsidRPr="00EB4677" w14:paraId="70CCD307" w14:textId="77777777" w:rsidTr="000E1593">
        <w:trPr>
          <w:trHeight w:val="276"/>
        </w:trPr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4A72D4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β-actin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mouse)</w:t>
            </w:r>
          </w:p>
        </w:tc>
        <w:tc>
          <w:tcPr>
            <w:tcW w:w="34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437EA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GACGTTGACATCCGTAAAGA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81BA17" w14:textId="77777777" w:rsidR="00CD06FC" w:rsidRPr="00EB4677" w:rsidRDefault="00CD06FC" w:rsidP="000E1593">
            <w:pPr>
              <w:widowControl/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AACAGTCCGCCTAGAAGCAC</w:t>
            </w:r>
          </w:p>
        </w:tc>
      </w:tr>
    </w:tbl>
    <w:p w14:paraId="7CC8A91A" w14:textId="77777777" w:rsidR="00CD06FC" w:rsidRPr="00EB4677" w:rsidRDefault="00CD06FC" w:rsidP="00CD06FC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90C4A80" w14:textId="77777777" w:rsidR="00CD06FC" w:rsidRPr="00EB4677" w:rsidRDefault="00CD06FC" w:rsidP="00CD06FC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B4677">
        <w:rPr>
          <w:rFonts w:ascii="Times New Roman" w:hAnsi="Times New Roman" w:cs="Times New Roman"/>
          <w:b/>
          <w:bCs/>
        </w:rPr>
        <w:br w:type="page"/>
      </w:r>
      <w:r w:rsidRPr="00EB4677">
        <w:rPr>
          <w:rFonts w:ascii="Times New Roman" w:hAnsi="Times New Roman" w:cs="Times New Roman"/>
          <w:b/>
          <w:bCs/>
        </w:rPr>
        <w:lastRenderedPageBreak/>
        <w:t>Table S</w:t>
      </w:r>
      <w:r w:rsidRPr="00EB4677">
        <w:rPr>
          <w:rFonts w:ascii="Times New Roman" w:hAnsi="Times New Roman" w:cs="Times New Roman" w:hint="eastAsia"/>
          <w:b/>
          <w:bCs/>
        </w:rPr>
        <w:t>3</w:t>
      </w:r>
      <w:r w:rsidRPr="00EB4677">
        <w:rPr>
          <w:rFonts w:ascii="Times New Roman" w:hAnsi="Times New Roman" w:cs="Times New Roman"/>
          <w:b/>
          <w:bCs/>
        </w:rPr>
        <w:t>. The</w:t>
      </w:r>
      <w:r w:rsidRPr="00EB4677">
        <w:rPr>
          <w:rFonts w:hint="eastAsia"/>
        </w:rPr>
        <w:t xml:space="preserve"> </w:t>
      </w:r>
      <w:r w:rsidRPr="00EB4677">
        <w:rPr>
          <w:rFonts w:ascii="Times New Roman" w:hAnsi="Times New Roman" w:cs="Times New Roman" w:hint="eastAsia"/>
          <w:b/>
          <w:bCs/>
        </w:rPr>
        <w:t>antibodies used in western blotting, immunofluorescence, and co-immunoprecipitation experiment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6041"/>
        <w:gridCol w:w="2181"/>
      </w:tblGrid>
      <w:tr w:rsidR="00CD06FC" w:rsidRPr="00EB4677" w14:paraId="443C2A54" w14:textId="77777777" w:rsidTr="000E1593">
        <w:trPr>
          <w:trHeight w:val="276"/>
        </w:trPr>
        <w:tc>
          <w:tcPr>
            <w:tcW w:w="6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2D450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agent (Catalog Number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7C34D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nufacturer</w:t>
            </w:r>
          </w:p>
        </w:tc>
      </w:tr>
      <w:tr w:rsidR="00CD06FC" w:rsidRPr="00EB4677" w14:paraId="1D27F50E" w14:textId="77777777" w:rsidTr="000E1593">
        <w:trPr>
          <w:trHeight w:val="276"/>
        </w:trPr>
        <w:tc>
          <w:tcPr>
            <w:tcW w:w="6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ABAF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s-ES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s-ES"/>
                <w14:ligatures w14:val="none"/>
              </w:rPr>
              <w:t>β-Actin Monoclonal antibody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val="es-ES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s-ES"/>
                <w14:ligatures w14:val="none"/>
              </w:rPr>
              <w:t>60008-1-Ig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lang w:val="es-ES"/>
                <w14:ligatures w14:val="none"/>
              </w:rPr>
              <w:t>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4A3E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</w:tr>
      <w:tr w:rsidR="00CD06FC" w:rsidRPr="00EB4677" w14:paraId="4DB8A494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ED55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L2 Polyclonal antibody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27-1-AP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A826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</w:tr>
      <w:tr w:rsidR="00CD06FC" w:rsidRPr="00EB4677" w14:paraId="647ED3A5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9563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M-1/HAVCR1 Recombinant antibody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221-2-RR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C5B7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</w:tr>
      <w:tr w:rsidR="00CD06FC" w:rsidRPr="00EB4677" w14:paraId="13DA2645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5CCC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GAL Polyclonal antibody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700-1-AP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E19E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</w:tr>
      <w:tr w:rsidR="00CD06FC" w:rsidRPr="00EB4677" w14:paraId="31C9E7B0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FADD90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-α Polyclonal antibody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652-1-AP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12B580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</w:tr>
      <w:tr w:rsidR="00CD06FC" w:rsidRPr="00EB4677" w14:paraId="32DA046C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CA0BE7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-6 Polyclonal antibody (21865-1-AP)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3762E7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</w:tr>
      <w:tr w:rsidR="00CD06FC" w:rsidRPr="00EB4677" w14:paraId="22256060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E8682A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-C3 antibody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181147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F117A9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cam</w:t>
            </w:r>
          </w:p>
        </w:tc>
      </w:tr>
      <w:tr w:rsidR="00CD06FC" w:rsidRPr="00EB4677" w14:paraId="123518E7" w14:textId="77777777" w:rsidTr="000E1593">
        <w:trPr>
          <w:trHeight w:val="276"/>
        </w:trPr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EFC46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QP2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-2)</w:t>
            </w: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EB46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-51577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0C228" w14:textId="77777777" w:rsidR="00CD06FC" w:rsidRPr="00EB4677" w:rsidRDefault="00CD06FC" w:rsidP="000E1593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67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anta</w:t>
            </w:r>
          </w:p>
        </w:tc>
      </w:tr>
    </w:tbl>
    <w:p w14:paraId="1A091B61" w14:textId="77777777" w:rsidR="00CD06FC" w:rsidRPr="00EB4677" w:rsidRDefault="00CD06FC" w:rsidP="00CD06FC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A6C25D3" w14:textId="77777777" w:rsidR="00CD06FC" w:rsidRPr="00EB4677" w:rsidRDefault="00CD06FC" w:rsidP="00CD06FC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B4677">
        <w:rPr>
          <w:rFonts w:ascii="Times New Roman" w:hAnsi="Times New Roman" w:cs="Times New Roman"/>
          <w:b/>
          <w:bCs/>
        </w:rPr>
        <w:br w:type="page"/>
      </w:r>
    </w:p>
    <w:p w14:paraId="51F40015" w14:textId="77777777" w:rsidR="00CD06FC" w:rsidRPr="00EB4677" w:rsidRDefault="00CD06FC" w:rsidP="00CD06FC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EB4677">
        <w:rPr>
          <w:rFonts w:ascii="Times New Roman" w:hAnsi="Times New Roman" w:cs="Times New Roman"/>
          <w:b/>
          <w:bCs/>
        </w:rPr>
        <w:lastRenderedPageBreak/>
        <w:t>Table S</w:t>
      </w:r>
      <w:r w:rsidRPr="00EB4677">
        <w:rPr>
          <w:rFonts w:ascii="Times New Roman" w:hAnsi="Times New Roman" w:cs="Times New Roman" w:hint="eastAsia"/>
          <w:b/>
          <w:bCs/>
        </w:rPr>
        <w:t>4</w:t>
      </w:r>
      <w:r w:rsidRPr="00EB4677">
        <w:rPr>
          <w:rFonts w:ascii="Times New Roman" w:hAnsi="Times New Roman" w:cs="Times New Roman"/>
          <w:b/>
          <w:bCs/>
        </w:rPr>
        <w:t>.</w:t>
      </w:r>
      <w:r w:rsidRPr="00EB4677">
        <w:rPr>
          <w:rFonts w:hint="eastAsia"/>
        </w:rPr>
        <w:t xml:space="preserve"> </w:t>
      </w:r>
      <w:r w:rsidRPr="00EB4677">
        <w:rPr>
          <w:rFonts w:ascii="Times New Roman" w:hAnsi="Times New Roman" w:cs="Times New Roman" w:hint="eastAsia"/>
          <w:b/>
          <w:bCs/>
        </w:rPr>
        <w:t>Molecular docking predicts the interaction between Fibrinogen Like 2 and core genes.</w:t>
      </w:r>
    </w:p>
    <w:tbl>
      <w:tblPr>
        <w:tblStyle w:val="af2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CD06FC" w:rsidRPr="00EB4677" w14:paraId="5507DEA1" w14:textId="77777777" w:rsidTr="000E1593">
        <w:trPr>
          <w:trHeight w:val="624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4017E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Protein ID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A0CC6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8E524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Interface area, A</w:t>
            </w:r>
            <w:r w:rsidRPr="00EB4677">
              <w:rPr>
                <w:rFonts w:ascii="Times New Roman" w:hAnsi="Times New Roman" w:cs="Times New Roman" w:hint="eastAsia"/>
              </w:rPr>
              <w:t>²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B6E6A" w14:textId="5CACD296" w:rsidR="00CD06FC" w:rsidRPr="00EB4677" w:rsidRDefault="00B148E5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/>
              </w:rPr>
              <w:t>Δ</w:t>
            </w:r>
            <w:r w:rsidR="00CD06FC" w:rsidRPr="00EB4677">
              <w:rPr>
                <w:rFonts w:ascii="Times New Roman" w:hAnsi="Times New Roman" w:cs="Times New Roman" w:hint="eastAsia"/>
              </w:rPr>
              <w:t>iG kcal/mol</w:t>
            </w:r>
          </w:p>
        </w:tc>
      </w:tr>
      <w:tr w:rsidR="00CD06FC" w:rsidRPr="00EB4677" w14:paraId="3F4991D8" w14:textId="77777777" w:rsidTr="000E1593">
        <w:trPr>
          <w:trHeight w:val="624"/>
        </w:trPr>
        <w:tc>
          <w:tcPr>
            <w:tcW w:w="2089" w:type="dxa"/>
            <w:tcBorders>
              <w:top w:val="single" w:sz="4" w:space="0" w:color="auto"/>
            </w:tcBorders>
            <w:noWrap/>
            <w:hideMark/>
          </w:tcPr>
          <w:p w14:paraId="29F4A5B9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P01027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14:paraId="29867EE1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C3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14:paraId="27BE3AF5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1483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14:paraId="47E88BD7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11.7</w:t>
            </w:r>
          </w:p>
        </w:tc>
      </w:tr>
      <w:tr w:rsidR="00CD06FC" w:rsidRPr="00EB4677" w14:paraId="562FFFEC" w14:textId="77777777" w:rsidTr="000E1593">
        <w:trPr>
          <w:trHeight w:val="624"/>
        </w:trPr>
        <w:tc>
          <w:tcPr>
            <w:tcW w:w="2089" w:type="dxa"/>
            <w:noWrap/>
            <w:hideMark/>
          </w:tcPr>
          <w:p w14:paraId="046CE40A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P01582</w:t>
            </w:r>
          </w:p>
        </w:tc>
        <w:tc>
          <w:tcPr>
            <w:tcW w:w="2090" w:type="dxa"/>
            <w:noWrap/>
            <w:hideMark/>
          </w:tcPr>
          <w:p w14:paraId="6074FB91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Il1a</w:t>
            </w:r>
          </w:p>
        </w:tc>
        <w:tc>
          <w:tcPr>
            <w:tcW w:w="2090" w:type="dxa"/>
            <w:noWrap/>
            <w:hideMark/>
          </w:tcPr>
          <w:p w14:paraId="02E3E2C4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90" w:type="dxa"/>
            <w:noWrap/>
            <w:hideMark/>
          </w:tcPr>
          <w:p w14:paraId="7B7F1AB1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06FC" w:rsidRPr="00EB4677" w14:paraId="0400D4D3" w14:textId="77777777" w:rsidTr="000E1593">
        <w:trPr>
          <w:trHeight w:val="624"/>
        </w:trPr>
        <w:tc>
          <w:tcPr>
            <w:tcW w:w="2089" w:type="dxa"/>
            <w:noWrap/>
            <w:hideMark/>
          </w:tcPr>
          <w:p w14:paraId="0A79E8D0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P30882</w:t>
            </w:r>
          </w:p>
        </w:tc>
        <w:tc>
          <w:tcPr>
            <w:tcW w:w="2090" w:type="dxa"/>
            <w:noWrap/>
            <w:hideMark/>
          </w:tcPr>
          <w:p w14:paraId="01E53282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Ccl5</w:t>
            </w:r>
          </w:p>
        </w:tc>
        <w:tc>
          <w:tcPr>
            <w:tcW w:w="2090" w:type="dxa"/>
            <w:noWrap/>
            <w:hideMark/>
          </w:tcPr>
          <w:p w14:paraId="50CF4884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90" w:type="dxa"/>
            <w:noWrap/>
            <w:hideMark/>
          </w:tcPr>
          <w:p w14:paraId="3B1DDF00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06FC" w:rsidRPr="00EB4677" w14:paraId="22BD34EE" w14:textId="77777777" w:rsidTr="000E1593">
        <w:trPr>
          <w:trHeight w:val="624"/>
        </w:trPr>
        <w:tc>
          <w:tcPr>
            <w:tcW w:w="2089" w:type="dxa"/>
            <w:noWrap/>
            <w:hideMark/>
          </w:tcPr>
          <w:p w14:paraId="2EF1639E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E9Q9A6</w:t>
            </w:r>
          </w:p>
        </w:tc>
        <w:tc>
          <w:tcPr>
            <w:tcW w:w="2090" w:type="dxa"/>
            <w:noWrap/>
            <w:hideMark/>
          </w:tcPr>
          <w:p w14:paraId="7D876A61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Il20rb</w:t>
            </w:r>
          </w:p>
        </w:tc>
        <w:tc>
          <w:tcPr>
            <w:tcW w:w="2090" w:type="dxa"/>
            <w:noWrap/>
            <w:hideMark/>
          </w:tcPr>
          <w:p w14:paraId="4F08FE1A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90" w:type="dxa"/>
            <w:noWrap/>
            <w:hideMark/>
          </w:tcPr>
          <w:p w14:paraId="270916D2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D06FC" w:rsidRPr="00EB4677" w14:paraId="3BE76064" w14:textId="77777777" w:rsidTr="000E1593">
        <w:trPr>
          <w:trHeight w:val="624"/>
        </w:trPr>
        <w:tc>
          <w:tcPr>
            <w:tcW w:w="2089" w:type="dxa"/>
            <w:tcBorders>
              <w:bottom w:val="single" w:sz="4" w:space="0" w:color="auto"/>
            </w:tcBorders>
            <w:noWrap/>
            <w:hideMark/>
          </w:tcPr>
          <w:p w14:paraId="4FA4629B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P06804C3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  <w:hideMark/>
          </w:tcPr>
          <w:p w14:paraId="7067AD78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Tnf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  <w:hideMark/>
          </w:tcPr>
          <w:p w14:paraId="5476DAA4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  <w:hideMark/>
          </w:tcPr>
          <w:p w14:paraId="6EAE9DC4" w14:textId="77777777" w:rsidR="00CD06FC" w:rsidRPr="00EB4677" w:rsidRDefault="00CD06FC" w:rsidP="000E15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B4677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36699D4B" w14:textId="7BC02DC7" w:rsidR="00CD06FC" w:rsidRPr="00B148E5" w:rsidRDefault="00B148E5" w:rsidP="00CD06F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B4677">
        <w:rPr>
          <w:rFonts w:ascii="Times New Roman" w:hAnsi="Times New Roman" w:cs="Times New Roman" w:hint="eastAsia"/>
          <w:b/>
          <w:bCs/>
        </w:rPr>
        <w:t xml:space="preserve">Note: </w:t>
      </w:r>
      <w:r w:rsidRPr="00EB4677">
        <w:rPr>
          <w:rFonts w:ascii="Times New Roman" w:hAnsi="Times New Roman" w:cs="Times New Roman"/>
        </w:rPr>
        <w:t>Binding energy (Δ</w:t>
      </w:r>
      <w:r w:rsidRPr="00EB4677">
        <w:rPr>
          <w:rFonts w:ascii="Times New Roman" w:hAnsi="Times New Roman" w:cs="Times New Roman" w:hint="eastAsia"/>
        </w:rPr>
        <w:t>iG</w:t>
      </w:r>
      <w:r w:rsidRPr="00EB4677">
        <w:rPr>
          <w:rFonts w:ascii="Times New Roman" w:hAnsi="Times New Roman" w:cs="Times New Roman"/>
        </w:rPr>
        <w:t>), in kcal/mol, is determined as Δ</w:t>
      </w:r>
      <w:r w:rsidRPr="00EB4677">
        <w:rPr>
          <w:rFonts w:ascii="Times New Roman" w:hAnsi="Times New Roman" w:cs="Times New Roman" w:hint="eastAsia"/>
        </w:rPr>
        <w:t>iG</w:t>
      </w:r>
      <w:r w:rsidRPr="00EB4677">
        <w:rPr>
          <w:rFonts w:ascii="Times New Roman" w:hAnsi="Times New Roman" w:cs="Times New Roman"/>
        </w:rPr>
        <w:t xml:space="preserve"> = G</w:t>
      </w:r>
      <w:r w:rsidRPr="00EB4677">
        <w:rPr>
          <w:rFonts w:ascii="Times New Roman" w:hAnsi="Times New Roman" w:cs="Times New Roman" w:hint="eastAsia"/>
        </w:rPr>
        <w:t>-</w:t>
      </w:r>
      <w:r w:rsidRPr="00EB4677">
        <w:rPr>
          <w:rFonts w:ascii="Times New Roman" w:hAnsi="Times New Roman" w:cs="Times New Roman"/>
        </w:rPr>
        <w:t>complex − (G</w:t>
      </w:r>
      <w:r w:rsidRPr="00EB4677">
        <w:rPr>
          <w:rFonts w:ascii="Times New Roman" w:hAnsi="Times New Roman" w:cs="Times New Roman" w:hint="eastAsia"/>
        </w:rPr>
        <w:t>-</w:t>
      </w:r>
      <w:r w:rsidRPr="00EB4677">
        <w:rPr>
          <w:rFonts w:ascii="Times New Roman" w:hAnsi="Times New Roman" w:cs="Times New Roman"/>
        </w:rPr>
        <w:t>receptor + G</w:t>
      </w:r>
      <w:r w:rsidRPr="00EB4677">
        <w:rPr>
          <w:rFonts w:ascii="Times New Roman" w:hAnsi="Times New Roman" w:cs="Times New Roman" w:hint="eastAsia"/>
        </w:rPr>
        <w:t>-</w:t>
      </w:r>
      <w:r w:rsidRPr="00EB4677">
        <w:rPr>
          <w:rFonts w:ascii="Times New Roman" w:hAnsi="Times New Roman" w:cs="Times New Roman"/>
        </w:rPr>
        <w:t>ligand). More negative values indicate stronger binding affinity.</w:t>
      </w:r>
    </w:p>
    <w:p w14:paraId="0EE97FFF" w14:textId="77777777" w:rsidR="00D75D0F" w:rsidRDefault="00D75D0F">
      <w:pPr>
        <w:rPr>
          <w:rFonts w:hint="eastAsia"/>
        </w:rPr>
      </w:pPr>
    </w:p>
    <w:sectPr w:rsidR="00D75D0F" w:rsidSect="00A34E8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87622" w14:textId="77777777" w:rsidR="001E6313" w:rsidRDefault="001E6313" w:rsidP="00CD06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AAD382" w14:textId="77777777" w:rsidR="001E6313" w:rsidRDefault="001E6313" w:rsidP="00CD06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2460943"/>
      <w:docPartObj>
        <w:docPartGallery w:val="Page Numbers (Bottom of Page)"/>
        <w:docPartUnique/>
      </w:docPartObj>
    </w:sdtPr>
    <w:sdtContent>
      <w:p w14:paraId="3E32E94F" w14:textId="5D9F5EAD" w:rsidR="00FD4BB3" w:rsidRDefault="00FD4BB3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C694B5" w14:textId="77777777" w:rsidR="00FD4BB3" w:rsidRDefault="00FD4BB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43E7E" w14:textId="77777777" w:rsidR="001E6313" w:rsidRDefault="001E6313" w:rsidP="00CD06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14C0B7" w14:textId="77777777" w:rsidR="001E6313" w:rsidRDefault="001E6313" w:rsidP="00CD06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B3"/>
    <w:rsid w:val="00061BCF"/>
    <w:rsid w:val="000852AD"/>
    <w:rsid w:val="00187775"/>
    <w:rsid w:val="001E6313"/>
    <w:rsid w:val="00293926"/>
    <w:rsid w:val="00507ABA"/>
    <w:rsid w:val="00590363"/>
    <w:rsid w:val="00820976"/>
    <w:rsid w:val="008F7E65"/>
    <w:rsid w:val="009828E2"/>
    <w:rsid w:val="00A34E88"/>
    <w:rsid w:val="00B148E5"/>
    <w:rsid w:val="00B662FA"/>
    <w:rsid w:val="00C3516A"/>
    <w:rsid w:val="00CD06FC"/>
    <w:rsid w:val="00D027D0"/>
    <w:rsid w:val="00D75D0F"/>
    <w:rsid w:val="00DF62B3"/>
    <w:rsid w:val="00E37AFC"/>
    <w:rsid w:val="00EB4677"/>
    <w:rsid w:val="00FC0435"/>
    <w:rsid w:val="00FD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F8613"/>
  <w15:chartTrackingRefBased/>
  <w15:docId w15:val="{DC6355B1-6823-4131-B3DD-B7850E2D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6F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62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2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2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2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2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2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2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2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62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6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6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62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62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62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62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62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62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62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6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2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62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2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62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2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62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6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62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62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0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06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0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06FC"/>
    <w:rPr>
      <w:sz w:val="18"/>
      <w:szCs w:val="18"/>
    </w:rPr>
  </w:style>
  <w:style w:type="table" w:styleId="af2">
    <w:name w:val="Table Grid"/>
    <w:basedOn w:val="a1"/>
    <w:uiPriority w:val="39"/>
    <w:rsid w:val="00CD0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FD4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76</Words>
  <Characters>1807</Characters>
  <Application>Microsoft Office Word</Application>
  <DocSecurity>0</DocSecurity>
  <Lines>139</Lines>
  <Paragraphs>122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 wan</dc:creator>
  <cp:keywords/>
  <dc:description/>
  <cp:lastModifiedBy>wenli wan</cp:lastModifiedBy>
  <cp:revision>8</cp:revision>
  <dcterms:created xsi:type="dcterms:W3CDTF">2026-01-05T15:02:00Z</dcterms:created>
  <dcterms:modified xsi:type="dcterms:W3CDTF">2026-07-06T07:52:00Z</dcterms:modified>
</cp:coreProperties>
</file>